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5A1C" w:rsidRPr="00965E1F" w:rsidRDefault="00905FAE">
      <w:pPr>
        <w:rPr>
          <w:b/>
          <w:lang w:val="en-US"/>
        </w:rPr>
      </w:pPr>
      <w:r w:rsidRPr="00965E1F">
        <w:rPr>
          <w:b/>
          <w:lang w:val="en-US"/>
        </w:rPr>
        <w:t>Supporting information</w:t>
      </w:r>
    </w:p>
    <w:p w:rsidR="00BC3C10" w:rsidRPr="00BC3C10" w:rsidRDefault="00777D41" w:rsidP="002158DC">
      <w:pPr>
        <w:tabs>
          <w:tab w:val="left" w:pos="5190"/>
        </w:tabs>
        <w:rPr>
          <w:b/>
          <w:lang w:val="en-US"/>
        </w:rPr>
      </w:pPr>
      <w:r>
        <w:rPr>
          <w:b/>
          <w:lang w:val="en-US"/>
        </w:rPr>
        <w:t xml:space="preserve">S1 </w:t>
      </w:r>
      <w:r w:rsidR="00DC23D8">
        <w:rPr>
          <w:b/>
          <w:lang w:val="en-US"/>
        </w:rPr>
        <w:t>Text</w:t>
      </w:r>
      <w:bookmarkStart w:id="0" w:name="_GoBack"/>
      <w:bookmarkEnd w:id="0"/>
      <w:r w:rsidR="00DC23D8">
        <w:rPr>
          <w:b/>
          <w:lang w:val="en-US"/>
        </w:rPr>
        <w:t>.</w:t>
      </w:r>
      <w:r w:rsidR="00C31633">
        <w:rPr>
          <w:b/>
          <w:lang w:val="en-US"/>
        </w:rPr>
        <w:t xml:space="preserve"> </w:t>
      </w:r>
      <w:r w:rsidR="00BC3C10" w:rsidRPr="00BC3C10">
        <w:rPr>
          <w:b/>
          <w:lang w:val="en-US"/>
        </w:rPr>
        <w:t>Additional sub-group analysis for BPD with and without self-injurious behavior</w:t>
      </w:r>
    </w:p>
    <w:p w:rsidR="00BC3C10" w:rsidRDefault="00BC3C10" w:rsidP="00BC3C10">
      <w:pPr>
        <w:tabs>
          <w:tab w:val="left" w:pos="5190"/>
        </w:tabs>
        <w:rPr>
          <w:lang w:val="en-US"/>
        </w:rPr>
      </w:pPr>
      <w:r w:rsidRPr="00BC3C10">
        <w:rPr>
          <w:lang w:val="en-US"/>
        </w:rPr>
        <w:t xml:space="preserve">For explorative purposes, we conducted subgroup-analysis of our behavioral data, dividing the BPD group into patients who fulfilled the DSM-IV criterion of self-harm behavior and those who did not. The groups for these analysis consisted of n=10 BPD patients with self-harm behavior (BPD+), n=10 BPD patients without self-harm behavior (BPD-) and n=20 healthy control subjects (HC). </w:t>
      </w:r>
    </w:p>
    <w:p w:rsidR="008D35EE" w:rsidRPr="008D35EE" w:rsidRDefault="008D35EE" w:rsidP="008D35EE">
      <w:pPr>
        <w:tabs>
          <w:tab w:val="left" w:pos="5190"/>
        </w:tabs>
        <w:rPr>
          <w:lang w:val="en-US"/>
        </w:rPr>
      </w:pPr>
      <w:r w:rsidRPr="008D35EE">
        <w:rPr>
          <w:lang w:val="en-US"/>
        </w:rPr>
        <w:t xml:space="preserve">To compare pain temperatures corresponding to 60% pain intensity between groups, a one-way-ANVOA was conducted and revealed a significant effect for group (F(2,37)=4.44; p=.019). The highest mean temperature was seen in the BPD+ group (M=44.75, SD=1.8), followed by the BPD- group (M=43.80, SD=1.8) and the HC group (M=42.50, SD=2.0). </w:t>
      </w:r>
      <w:proofErr w:type="spellStart"/>
      <w:r w:rsidRPr="008D35EE">
        <w:rPr>
          <w:lang w:val="en-US"/>
        </w:rPr>
        <w:t>Bonferroni</w:t>
      </w:r>
      <w:proofErr w:type="spellEnd"/>
      <w:r w:rsidRPr="008D35EE">
        <w:rPr>
          <w:lang w:val="en-US"/>
        </w:rPr>
        <w:t xml:space="preserve">-corrected post-hoc tests show significant higher temperatures in the BPD+ group compared to HC (p=.020). Group differences between BPD+ and BPD- and between BPD- and HC did not reach significance (p=.896 and p=.313). </w:t>
      </w:r>
    </w:p>
    <w:p w:rsidR="00BC3C10" w:rsidRDefault="008D35EE" w:rsidP="008D35EE">
      <w:pPr>
        <w:tabs>
          <w:tab w:val="left" w:pos="5190"/>
        </w:tabs>
        <w:rPr>
          <w:lang w:val="en-US"/>
        </w:rPr>
      </w:pPr>
      <w:r w:rsidRPr="008D35EE">
        <w:rPr>
          <w:lang w:val="en-US"/>
        </w:rPr>
        <w:t xml:space="preserve">Differences in the subjective pain ratings of the painful stimuli after the </w:t>
      </w:r>
      <w:proofErr w:type="spellStart"/>
      <w:r w:rsidRPr="008D35EE">
        <w:rPr>
          <w:lang w:val="en-US"/>
        </w:rPr>
        <w:t>cyberball</w:t>
      </w:r>
      <w:proofErr w:type="spellEnd"/>
      <w:r w:rsidRPr="008D35EE">
        <w:rPr>
          <w:lang w:val="en-US"/>
        </w:rPr>
        <w:t xml:space="preserve"> conditions were tested using 3x3-repeated-measures analyses of variance with the between-subject factor ‘group’ (BPD+, BPD-, HC) and the within-subject factor ‘</w:t>
      </w:r>
      <w:proofErr w:type="spellStart"/>
      <w:r w:rsidRPr="008D35EE">
        <w:rPr>
          <w:lang w:val="en-US"/>
        </w:rPr>
        <w:t>cyberball</w:t>
      </w:r>
      <w:proofErr w:type="spellEnd"/>
      <w:r w:rsidRPr="008D35EE">
        <w:rPr>
          <w:lang w:val="en-US"/>
        </w:rPr>
        <w:t xml:space="preserve"> condition’ (exclusion, inclusion, control). According to our main analysis, subjective pain ratings were only modulated by the preceding interaction situation (</w:t>
      </w:r>
      <w:proofErr w:type="gramStart"/>
      <w:r w:rsidRPr="008D35EE">
        <w:rPr>
          <w:lang w:val="en-US"/>
        </w:rPr>
        <w:t>F(</w:t>
      </w:r>
      <w:proofErr w:type="gramEnd"/>
      <w:r w:rsidRPr="008D35EE">
        <w:rPr>
          <w:lang w:val="en-US"/>
        </w:rPr>
        <w:t>2,74)=8.75, p&lt;.001). There was no significant group (</w:t>
      </w:r>
      <w:proofErr w:type="gramStart"/>
      <w:r w:rsidRPr="008D35EE">
        <w:rPr>
          <w:lang w:val="en-US"/>
        </w:rPr>
        <w:t>F(</w:t>
      </w:r>
      <w:proofErr w:type="gramEnd"/>
      <w:r w:rsidRPr="008D35EE">
        <w:rPr>
          <w:lang w:val="en-US"/>
        </w:rPr>
        <w:t>2,37)=1.34, p=.274) or group x condition interaction effect (F(4,74)=.281, p=.890).</w:t>
      </w:r>
    </w:p>
    <w:p w:rsidR="008D35EE" w:rsidRDefault="008D35EE" w:rsidP="008D35EE">
      <w:pPr>
        <w:tabs>
          <w:tab w:val="left" w:pos="5190"/>
        </w:tabs>
        <w:rPr>
          <w:lang w:val="en-US"/>
        </w:rPr>
      </w:pPr>
    </w:p>
    <w:sectPr w:rsidR="008D35E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BA4CCB"/>
    <w:multiLevelType w:val="hybridMultilevel"/>
    <w:tmpl w:val="278EDA10"/>
    <w:lvl w:ilvl="0" w:tplc="89AE6BA6">
      <w:start w:val="3"/>
      <w:numFmt w:val="bullet"/>
      <w:lvlText w:val="﷐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54757AD"/>
    <w:multiLevelType w:val="hybridMultilevel"/>
    <w:tmpl w:val="8E48E00E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4A947F0"/>
    <w:multiLevelType w:val="hybridMultilevel"/>
    <w:tmpl w:val="FCF88368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3142140"/>
    <w:multiLevelType w:val="hybridMultilevel"/>
    <w:tmpl w:val="962484C0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73E9"/>
    <w:rsid w:val="00046BBE"/>
    <w:rsid w:val="000E685B"/>
    <w:rsid w:val="001434B8"/>
    <w:rsid w:val="002158DC"/>
    <w:rsid w:val="00245A1C"/>
    <w:rsid w:val="002E69B0"/>
    <w:rsid w:val="003A4D71"/>
    <w:rsid w:val="003E0777"/>
    <w:rsid w:val="003E38EF"/>
    <w:rsid w:val="0041265B"/>
    <w:rsid w:val="004231C4"/>
    <w:rsid w:val="00566D5A"/>
    <w:rsid w:val="005862E7"/>
    <w:rsid w:val="005A0C0F"/>
    <w:rsid w:val="006346CB"/>
    <w:rsid w:val="0068708F"/>
    <w:rsid w:val="00777D41"/>
    <w:rsid w:val="007B09F0"/>
    <w:rsid w:val="00895CA9"/>
    <w:rsid w:val="008D35EE"/>
    <w:rsid w:val="00905FAE"/>
    <w:rsid w:val="00965E1F"/>
    <w:rsid w:val="009C73E9"/>
    <w:rsid w:val="009D45FD"/>
    <w:rsid w:val="00A37FDB"/>
    <w:rsid w:val="00AA3989"/>
    <w:rsid w:val="00B01B64"/>
    <w:rsid w:val="00B67D4E"/>
    <w:rsid w:val="00BC3C10"/>
    <w:rsid w:val="00BD7790"/>
    <w:rsid w:val="00BF5B59"/>
    <w:rsid w:val="00C31633"/>
    <w:rsid w:val="00C63C44"/>
    <w:rsid w:val="00C81EDE"/>
    <w:rsid w:val="00CC39B6"/>
    <w:rsid w:val="00D31CF2"/>
    <w:rsid w:val="00DB2D51"/>
    <w:rsid w:val="00DC23D8"/>
    <w:rsid w:val="00FB1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862E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C73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2158DC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0E685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E685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E685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E685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E685B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E68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E685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862E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C73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2158DC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0E685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E685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E685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E685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E685B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E68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E685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068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5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72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33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37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0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4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8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3ECF7</Template>
  <TotalTime>0</TotalTime>
  <Pages>1</Pages>
  <Words>221</Words>
  <Characters>1396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msalla, Melanie</dc:creator>
  <cp:lastModifiedBy>Bungert, Melanie</cp:lastModifiedBy>
  <cp:revision>5</cp:revision>
  <dcterms:created xsi:type="dcterms:W3CDTF">2014-12-11T10:16:00Z</dcterms:created>
  <dcterms:modified xsi:type="dcterms:W3CDTF">2015-07-21T12:27:00Z</dcterms:modified>
</cp:coreProperties>
</file>